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2"/>
        </w:rPr>
      </w:pPr>
      <w:bookmarkStart w:id="0" w:name="OLE_LINK10"/>
      <w:bookmarkStart w:id="1" w:name="OLE_LINK9"/>
      <w:r>
        <w:rPr>
          <w:rFonts w:cs="Times New Roman" w:ascii="Times New Roman" w:hAnsi="Times New Roman"/>
          <w:b/>
          <w:bCs/>
          <w:color w:val="000000"/>
          <w:kern w:val="2"/>
        </w:rPr>
        <w:t>Supplementary Table S1</w:t>
      </w:r>
      <w:bookmarkEnd w:id="0"/>
      <w:bookmarkEnd w:id="1"/>
      <w:r>
        <w:rPr>
          <w:rFonts w:eastAsia="DengXian;等线" w:cs="Times New Roman" w:ascii="Times New Roman" w:hAnsi="Times New Roman"/>
          <w:b/>
          <w:bCs/>
          <w:color w:val="000000"/>
          <w:kern w:val="2"/>
        </w:rPr>
        <w:t>.</w:t>
      </w:r>
      <w:r>
        <w:rPr>
          <w:rFonts w:cs="Times New Roman" w:ascii="Times New Roman" w:hAnsi="Times New Roman"/>
          <w:b/>
          <w:bCs/>
          <w:color w:val="000000"/>
          <w:kern w:val="2"/>
        </w:rPr>
        <w:t xml:space="preserve"> </w:t>
      </w:r>
    </w:p>
    <w:tbl>
      <w:tblPr>
        <w:tblW w:w="90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1843"/>
        <w:gridCol w:w="1843"/>
        <w:gridCol w:w="1417"/>
        <w:gridCol w:w="1418"/>
        <w:gridCol w:w="1016"/>
      </w:tblGrid>
      <w:tr>
        <w:trPr/>
        <w:tc>
          <w:tcPr>
            <w:tcW w:w="15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  <w:t>N</w:t>
            </w: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  <w:t>o.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  <w:t>Gene</w:t>
            </w: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  <w:t>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  <w:t>L</w:t>
            </w: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  <w:t>og</w:t>
            </w: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DengXian;等线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Qvalue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up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p-regulated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H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E-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0E-0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XN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467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4E-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16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L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7E-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94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F21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7E-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37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F2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1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9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ROSH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8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5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BTB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3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2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NF1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4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50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009053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5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54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BM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2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06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DR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4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35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DP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5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82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BPF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4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78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NK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2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DFT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2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M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85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SBP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17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024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1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22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X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921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1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9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ST1H4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059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6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772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M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864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3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985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STN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4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053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MT2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9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343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F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1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443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LA-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81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7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532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IM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1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634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KRD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1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928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BP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145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3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20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RSF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967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5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310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RCC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9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37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T6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9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954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PS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0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2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7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2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-Se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7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298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BC1D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0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4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SSF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6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85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GPT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4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417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451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4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763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3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78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B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5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797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F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6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797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MC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769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1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97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PG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07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00316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366M4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057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NTF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906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RABP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991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6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YEOV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907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5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CX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352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AB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550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4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ORL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.526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KAP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731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F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958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3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B4GALT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802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MEM2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.300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4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FE2L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993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AGEC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147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IX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983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7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AP3K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81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NFRSF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RRC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2.67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0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CG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888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6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FL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5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YLK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777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ITPN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762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WWC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019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DIT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690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BXO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.04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.64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BX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941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P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474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8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YR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107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YAD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.24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9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MEM178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570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BLN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458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497H16.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6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FNGR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50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0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JAK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224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WIPF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230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A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IF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767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KCNB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P1BP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548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8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KIAA16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838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1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601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3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AM73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566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AP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837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RRC37A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.21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3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NAJA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513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AX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788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2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VARS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2.49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8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PATA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584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RNT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888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4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MSB4X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412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IX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884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TP11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889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YP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179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NFRSF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02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4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GFRA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754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2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PP1R14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532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1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PNE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059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YO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826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3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FKBI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555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215G15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948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C022816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S6ST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644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IPK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463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OAS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381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ZNF849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.36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4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UNK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061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MX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BHLHE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639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OXO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410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DK11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432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IMCH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.59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7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YCBP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398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3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ACHD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58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3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RAF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43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5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US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662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CHS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961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3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MGB1P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93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NTNAP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99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MU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99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9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ZFAND2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.15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ETS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4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4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RK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655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ALB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.60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SRB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.35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0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FNA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321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0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BICC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548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AB21L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459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DAMTS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435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1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LX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45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YT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9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AM214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.83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S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967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7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4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4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GL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89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4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LA-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82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YPEL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46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4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AGED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1.00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8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ARP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329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USP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79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ENPP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434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8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LK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541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ZNF2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5.61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MAD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64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DC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25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YY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10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3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2CD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371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1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VC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08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RCH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39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KIAA15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825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GAT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365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3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NAJC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31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BCA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5.32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8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SAG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1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C079753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-104O17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RYG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9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122C5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INC008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LA2G4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6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540O11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757O6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62H20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6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TD-2619J13.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425D10.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4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89C3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PINK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OR7E101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3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599B13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C008746.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CGB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744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CDHB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.08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HI3L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LN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269F21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SD17B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-302G2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1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474I16.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C137934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7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345K20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INC008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8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70P17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707G14.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6orf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K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L12RB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.25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0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ULT1A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0.83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6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421N8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APK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.90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AP3P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CDC1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UBA1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9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KLHL2P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575H3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TC-360P9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7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UT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394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7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PDU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8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SL24D1P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GHV3-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OL12A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521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1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GFR1O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2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EM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D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.24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LCN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IVEP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8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524D16__A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LC25A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2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LCB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5.23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JAG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884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TC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63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7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ZIC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54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2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OR2I1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AM131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6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10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9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HDC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13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51F16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BN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30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C016907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2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EDD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554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OL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49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CBP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29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CNN1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68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316P17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BFA2T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.44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6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SPA12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979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HMP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10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KDM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2.29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1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RIM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60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0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OLLI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16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MXL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.93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ARCK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33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ZNF46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952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KCNE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30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LC25A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98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9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CO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11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1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OTL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82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8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IM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81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7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AV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41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LA-DR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MEM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47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NF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18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WASH2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.88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6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KB-1027C11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4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-regulat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8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5E-0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GLT1D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8E-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3E-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DD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9.5862814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0E-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47474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YY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7.18E-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90122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BCA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6.9910390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6.49E-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865825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OA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2.59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2E-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4E-0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NL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889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1E-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2E-0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KHD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462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0E-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2E-0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OVE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589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6E-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2E-0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CD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335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8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5E-0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GAT4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460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9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7E-0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X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363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2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7E-0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IQK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3.04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2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7E-0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D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718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6E-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2E-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TMR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1.92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0E-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9E-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5A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7E-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9E-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G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39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E-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5E-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P5K1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2.35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E-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4E-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C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3.25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2E-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12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CA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781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8E-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17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PDC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626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2E-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17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NCD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3.24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0E-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17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P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817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9E-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18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K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3.701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5E-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25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NK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423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8E-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35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D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E-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43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G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673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0E-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53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LC1A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703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2E-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55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NP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5E-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90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RAXAS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538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8E-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16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784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0E-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69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RX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538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8E-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78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CU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4.70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5E-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86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YK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685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2E-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87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E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502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9E-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87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E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512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0E-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90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MD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2.77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7E-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16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IDINS2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496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44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4.85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45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RFAP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607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62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T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4.006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70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R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608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74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MO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840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4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86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ARCA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86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TM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669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1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44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TG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222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6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14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LF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181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3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18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S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579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7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36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LC25A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103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9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83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GPD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083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3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30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FGAP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092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0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65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GB3B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237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9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86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L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199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2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97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NF7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117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3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ACAM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167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1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36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X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621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3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58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APD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3.30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9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58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LC4A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381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2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6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341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8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6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YG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5.49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9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66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KRD36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284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8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85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GM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612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4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85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REBF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191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8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85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SHC2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24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0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85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APG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198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3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48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HC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183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1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48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NIP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204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3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65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X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6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06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GRF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941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1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06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C7L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256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1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06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T6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149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9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5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POR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111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2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4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D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5.52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1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8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P1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5.80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4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015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NF5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188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06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RAG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213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06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T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2.97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06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2.45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25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P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2.80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25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IP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1.65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25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P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059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2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HOT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295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2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ACA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2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MKK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063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2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128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2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NE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503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32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P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4.61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6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40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IF2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4.89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17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RM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287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3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22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C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225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2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22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LC9B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1.98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8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26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GZ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33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26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BBP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390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8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26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K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258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2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48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F3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694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9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88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BC1D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4.42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50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KAP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6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585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BL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111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6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772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QGAP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4.06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6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835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TF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651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9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905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TN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3.17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0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905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DC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756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5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118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FWD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3.690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3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14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IF4E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868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2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14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NF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831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6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218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P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278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6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334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NC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233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7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437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D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154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8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437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BC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3.60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8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588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L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107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8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634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S7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745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2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928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P1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7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00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IF4G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3.304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2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019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EN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31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7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159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FT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9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KC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3.266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8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28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P3K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4.5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9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316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CO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7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339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39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737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9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37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LC29A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2.78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2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849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NF518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547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2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954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G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894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3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970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H1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3.334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0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970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GALS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079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6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2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P3C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0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2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6V1C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017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9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2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BOAT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4.633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8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2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F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968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8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2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KBK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5.15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4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2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SFA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9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298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C31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4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0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WS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3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28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P57L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8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28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H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9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28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PL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7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84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X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7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84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6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85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NOT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4.97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2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90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XP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2.5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7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417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5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437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GO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3.50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3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452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LGB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2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TN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3.30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0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619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RCC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2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LC29A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NF518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T6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1.34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G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H1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GALS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P3C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3.37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9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6V1C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567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8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PS4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011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BOAT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021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5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3.40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F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KBK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SFA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2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-Se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7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C31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WS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P57L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H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BC1D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PL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2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X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2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SSF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2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NOT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8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ERP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5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434P11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2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-30G7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VPREB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2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VL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-266L20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435O5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9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6orf1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369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109L13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IST2H3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TD-2550O8.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C092415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TC-296K1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277P12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293M10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1250I15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TD-2537I9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SH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T1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OLF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3.826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3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TARD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673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BTBD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3.331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RRC2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7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RR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9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OQ10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3.88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2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AGEA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TD-2311M21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UBE2Q2P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4.381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5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T1G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4.43589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54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</w:tbl>
    <w:p>
      <w:pPr>
        <w:pStyle w:val="EndNoteBibliography1"/>
        <w:spacing w:lineRule="auto" w:line="360"/>
        <w:ind w:left="420" w:hanging="42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sectPr>
      <w:footerReference w:type="default" r:id="rId2"/>
      <w:type w:val="nextPage"/>
      <w:pgSz w:w="11906" w:h="16820"/>
      <w:pgMar w:left="1800" w:right="1800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TimesNewRomanPS-BoldMT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DengXian">
    <w:altName w:val="等线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31445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1445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35pt;height:12.25pt;mso-wrap-distance-left:0pt;mso-wrap-distance-right:0pt;mso-wrap-distance-top:0pt;mso-wrap-distance-bottom:0pt;margin-top:0.05pt;mso-position-vertical-relative:text;margin-left:202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/>
      <w:numPr>
        <w:ilvl w:val="0"/>
        <w:numId w:val="1"/>
      </w:numPr>
      <w:bidi w:val="0"/>
      <w:spacing w:before="280" w:after="280"/>
      <w:outlineLvl w:val="0"/>
    </w:pPr>
    <w:rPr>
      <w:rFonts w:ascii="Times New Roman" w:hAnsi="Times New Roman" w:eastAsia="Times New Roman" w:cs="Times New Roman"/>
      <w:b/>
      <w:bCs/>
      <w:color w:val="auto"/>
      <w:kern w:val="2"/>
      <w:sz w:val="28"/>
      <w:szCs w:val="48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  <w:w w:val="1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w w:val="100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Times New Roman" w:hAnsi="Times New Roman" w:eastAsia="Times New Roman" w:cs="Times New Roman"/>
      <w:b/>
      <w:bCs/>
      <w:kern w:val="2"/>
      <w:sz w:val="28"/>
      <w:szCs w:val="48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231F20"/>
      <w:sz w:val="22"/>
      <w:szCs w:val="22"/>
    </w:rPr>
  </w:style>
  <w:style w:type="character" w:styleId="Style14">
    <w:name w:val="文档结构图 字符"/>
    <w:qFormat/>
    <w:rPr>
      <w:rFonts w:ascii="宋体;SimSun" w:hAnsi="宋体;SimSun" w:eastAsia="宋体;SimSun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21">
    <w:name w:val="fontstyle2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Style17">
    <w:name w:val="批注框文本 字符"/>
    <w:qFormat/>
    <w:rPr>
      <w:rFonts w:ascii="宋体;SimSun" w:hAnsi="宋体;SimSun" w:eastAsia="宋体;SimSun"/>
      <w:sz w:val="18"/>
      <w:szCs w:val="18"/>
    </w:rPr>
  </w:style>
  <w:style w:type="character" w:styleId="HTML">
    <w:name w:val="HTML 预设格式 字符"/>
    <w:qFormat/>
    <w:rPr>
      <w:rFonts w:ascii="Courier New" w:hAnsi="Courier New" w:cs="Courier New"/>
      <w:kern w:val="0"/>
      <w:sz w:val="20"/>
      <w:szCs w:val="20"/>
    </w:rPr>
  </w:style>
  <w:style w:type="character" w:styleId="1Char1">
    <w:name w:val="标题 1 Char1"/>
    <w:qFormat/>
    <w:rPr>
      <w:rFonts w:ascii="Times New Roman" w:hAnsi="Times New Roman" w:eastAsia="Times New Roman" w:cs="Times New Roman"/>
      <w:b/>
      <w:bCs/>
      <w:kern w:val="2"/>
      <w:sz w:val="28"/>
      <w:szCs w:val="48"/>
    </w:rPr>
  </w:style>
  <w:style w:type="character" w:styleId="Char">
    <w:name w:val="列出段落 Char"/>
    <w:qFormat/>
    <w:rPr>
      <w:kern w:val="2"/>
      <w:sz w:val="21"/>
      <w:szCs w:val="22"/>
    </w:rPr>
  </w:style>
  <w:style w:type="character" w:styleId="EndNoteBibliography">
    <w:name w:val="EndNote Bibliography 字符"/>
    <w:qFormat/>
    <w:rPr>
      <w:rFonts w:cs="宋体;SimSun"/>
      <w:sz w:val="24"/>
      <w:szCs w:val="24"/>
    </w:rPr>
  </w:style>
  <w:style w:type="character" w:styleId="Style18">
    <w:name w:val="批注文字 字符"/>
    <w:qFormat/>
    <w:rPr>
      <w:rFonts w:ascii="宋体;SimSun" w:hAnsi="宋体;SimSun" w:eastAsia="宋体;SimSun" w:cs="宋体;SimSun"/>
      <w:sz w:val="24"/>
      <w:szCs w:val="24"/>
    </w:rPr>
  </w:style>
  <w:style w:type="character" w:styleId="Char1">
    <w:name w:val="批注文字 Char1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tyle19">
    <w:name w:val="批注引用"/>
    <w:qFormat/>
    <w:rPr>
      <w:sz w:val="21"/>
      <w:szCs w:val="21"/>
    </w:rPr>
  </w:style>
  <w:style w:type="character" w:styleId="Style20">
    <w:name w:val="批注主题 字符"/>
    <w:qFormat/>
    <w:rPr>
      <w:rFonts w:ascii="宋体;SimSun" w:hAnsi="宋体;SimSun" w:eastAsia="宋体;SimSun" w:cs="宋体;SimSun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rFonts w:ascii="Times New Roman" w:hAnsi="Times New Roman" w:cs="Times New Roman"/>
      <w:sz w:val="21"/>
      <w:szCs w:val="21"/>
    </w:rPr>
  </w:style>
  <w:style w:type="paragraph" w:styleId="EndNoteBibliography1">
    <w:name w:val="EndNote Bibliography"/>
    <w:basedOn w:val="Normal"/>
    <w:qFormat/>
    <w:pPr/>
    <w:rPr>
      <w:rFonts w:ascii="DengXian;等线" w:hAnsi="DengXian;等线" w:eastAsia="DengXian;等线" w:cs="DengXian;等线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DengXian;等线" w:hAnsi="DengXian;等线" w:eastAsia="DengXian;等线" w:cs="DengXian;等线"/>
    </w:rPr>
  </w:style>
  <w:style w:type="paragraph" w:styleId="Style21">
    <w:name w:val="文档结构图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TML1">
    <w:name w:val="HTML 预设格式"/>
    <w:basedOn w:val="Normal"/>
    <w:qFormat/>
    <w:pPr/>
    <w:rPr>
      <w:rFonts w:ascii="Courier New" w:hAnsi="Courier New" w:eastAsia="DengXian;等线" w:cs="Courier New"/>
      <w:sz w:val="20"/>
      <w:szCs w:val="20"/>
    </w:rPr>
  </w:style>
  <w:style w:type="paragraph" w:styleId="Style23">
    <w:name w:val="普通(网站)"/>
    <w:basedOn w:val="Normal"/>
    <w:qFormat/>
    <w:pPr>
      <w:spacing w:before="280" w:after="280"/>
    </w:pPr>
    <w:rPr/>
  </w:style>
  <w:style w:type="paragraph" w:styleId="Style24">
    <w:name w:val="列表段落"/>
    <w:basedOn w:val="Normal"/>
    <w:qFormat/>
    <w:pPr>
      <w:ind w:firstLine="420"/>
    </w:pPr>
    <w:rPr/>
  </w:style>
  <w:style w:type="paragraph" w:styleId="Style25">
    <w:name w:val="批注文字"/>
    <w:basedOn w:val="Normal"/>
    <w:qFormat/>
    <w:pPr>
      <w:spacing w:lineRule="auto" w:line="360"/>
      <w:ind w:firstLine="200"/>
    </w:pPr>
    <w:rPr>
      <w:rFonts w:ascii="Times New Roman" w:hAnsi="Times New Roman" w:eastAsia="Times New Roman" w:cs="Times New Roman"/>
      <w:lang w:val="en-US"/>
    </w:rPr>
  </w:style>
  <w:style w:type="paragraph" w:styleId="Style26">
    <w:name w:val="批注主题"/>
    <w:basedOn w:val="Style25"/>
    <w:next w:val="Style25"/>
    <w:qFormat/>
    <w:pPr>
      <w:spacing w:lineRule="auto" w:line="240"/>
      <w:ind w:hanging="0"/>
    </w:pPr>
    <w:rPr>
      <w:rFonts w:ascii="宋体;SimSun" w:hAnsi="宋体;SimSun" w:eastAsia="宋体;SimSun" w:cs="宋体;SimSun"/>
      <w:b/>
      <w:bCs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0T08:22:00Z</dcterms:created>
  <dc:creator>Microsoft Office 用户</dc:creator>
  <dc:description/>
  <cp:keywords/>
  <dc:language>en-US</dc:language>
  <cp:lastModifiedBy>zxj cherry</cp:lastModifiedBy>
  <cp:lastPrinted>2019-01-15T09:26:00Z</cp:lastPrinted>
  <dcterms:modified xsi:type="dcterms:W3CDTF">2020-05-27T13:12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